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73D6D" w14:textId="77777777" w:rsidR="00811B60" w:rsidRPr="005C36DE" w:rsidRDefault="00F132BE">
      <w:pPr>
        <w:rPr>
          <w:b/>
        </w:rPr>
      </w:pPr>
      <w:r w:rsidRPr="005C36DE">
        <w:rPr>
          <w:b/>
        </w:rPr>
        <w:t>Supplemental methods</w:t>
      </w:r>
    </w:p>
    <w:p w14:paraId="65BC5942" w14:textId="77777777" w:rsidR="00F132BE" w:rsidRPr="005C36DE" w:rsidRDefault="00F132BE"/>
    <w:p w14:paraId="05B930F1" w14:textId="77777777" w:rsidR="00F132BE" w:rsidRPr="005C36DE" w:rsidRDefault="00F132BE">
      <w:pPr>
        <w:rPr>
          <w:i/>
        </w:rPr>
      </w:pPr>
      <w:r w:rsidRPr="005C36DE">
        <w:rPr>
          <w:i/>
        </w:rPr>
        <w:t>Monte Carlo sampling approach</w:t>
      </w:r>
    </w:p>
    <w:p w14:paraId="2C97399C" w14:textId="77777777" w:rsidR="00F132BE" w:rsidRPr="005C36DE" w:rsidRDefault="00F132BE"/>
    <w:p w14:paraId="6AC2BBCE" w14:textId="4287633F" w:rsidR="00136486" w:rsidRDefault="00F132BE" w:rsidP="00FA5950">
      <w:r w:rsidRPr="005C36DE">
        <w:t xml:space="preserve">We used LD-score regression implemented in </w:t>
      </w:r>
      <w:r w:rsidR="000C017F">
        <w:t xml:space="preserve">R package </w:t>
      </w:r>
      <w:r w:rsidRPr="005C36DE">
        <w:t xml:space="preserve">Genomic SEM </w:t>
      </w:r>
      <w:r w:rsidR="000C017F">
        <w:t>(</w:t>
      </w:r>
      <w:hyperlink r:id="rId4" w:history="1">
        <w:r w:rsidR="00484731" w:rsidRPr="00E20B67">
          <w:rPr>
            <w:rStyle w:val="Hyperlink"/>
          </w:rPr>
          <w:t>https://github.com/GenomicSEM/GenomicSEM</w:t>
        </w:r>
      </w:hyperlink>
      <w:r w:rsidR="00484731">
        <w:t xml:space="preserve">) </w:t>
      </w:r>
      <w:r w:rsidRPr="005C36DE">
        <w:t xml:space="preserve">to obtain </w:t>
      </w:r>
      <w:r w:rsidR="00484731">
        <w:t>the</w:t>
      </w:r>
      <w:r w:rsidRPr="005C36DE">
        <w:t xml:space="preserve"> </w:t>
      </w:r>
      <w:r w:rsidR="00484731">
        <w:t>4</w:t>
      </w:r>
      <w:r w:rsidR="00CA4B6F">
        <w:t>4</w:t>
      </w:r>
      <w:r w:rsidRPr="005C36DE">
        <w:t>x</w:t>
      </w:r>
      <w:r w:rsidR="00484731">
        <w:t>4</w:t>
      </w:r>
      <w:r w:rsidR="00CA4B6F">
        <w:t>4</w:t>
      </w:r>
      <w:r w:rsidRPr="005C36DE">
        <w:t xml:space="preserve"> </w:t>
      </w:r>
      <w:proofErr w:type="spellStart"/>
      <w:r w:rsidR="006A312C" w:rsidRPr="005C36DE">
        <w:t>r</w:t>
      </w:r>
      <w:r w:rsidR="006A312C" w:rsidRPr="005C36DE">
        <w:rPr>
          <w:vertAlign w:val="subscript"/>
        </w:rPr>
        <w:t>G</w:t>
      </w:r>
      <w:proofErr w:type="spellEnd"/>
      <w:r w:rsidR="006A312C" w:rsidRPr="005C36DE">
        <w:t xml:space="preserve"> </w:t>
      </w:r>
      <w:r w:rsidRPr="005C36DE">
        <w:t xml:space="preserve">matrix constructed from the two traits of interest. This </w:t>
      </w:r>
      <w:proofErr w:type="spellStart"/>
      <w:r w:rsidR="006A312C" w:rsidRPr="005C36DE">
        <w:t>r</w:t>
      </w:r>
      <w:r w:rsidR="006A312C" w:rsidRPr="005C36DE">
        <w:rPr>
          <w:vertAlign w:val="subscript"/>
        </w:rPr>
        <w:t>G</w:t>
      </w:r>
      <w:proofErr w:type="spellEnd"/>
      <w:r w:rsidR="006A312C" w:rsidRPr="005C36DE">
        <w:t xml:space="preserve"> </w:t>
      </w:r>
      <w:r w:rsidRPr="005C36DE">
        <w:t xml:space="preserve">matrix served as basis for the Genomic SEM models as shown in the main text. </w:t>
      </w:r>
      <w:r w:rsidR="000C6181" w:rsidRPr="005C36DE">
        <w:t xml:space="preserve">The unique elements of the </w:t>
      </w:r>
      <w:proofErr w:type="spellStart"/>
      <w:r w:rsidR="006A312C" w:rsidRPr="005C36DE">
        <w:t>r</w:t>
      </w:r>
      <w:r w:rsidR="006A312C" w:rsidRPr="005C36DE">
        <w:rPr>
          <w:vertAlign w:val="subscript"/>
        </w:rPr>
        <w:t>G</w:t>
      </w:r>
      <w:proofErr w:type="spellEnd"/>
      <w:r w:rsidR="006A312C" w:rsidRPr="005C36DE">
        <w:t xml:space="preserve"> </w:t>
      </w:r>
      <w:r w:rsidR="000C6181" w:rsidRPr="005C36DE">
        <w:t xml:space="preserve">matrix </w:t>
      </w:r>
      <w:r w:rsidR="00484731">
        <w:t>(i.e., the SNP-h2 scores from the diagonal and the covariances on the lower off-diagonal elements) we</w:t>
      </w:r>
      <w:r w:rsidR="000C6181" w:rsidRPr="005C36DE">
        <w:t>re stored in a vecto</w:t>
      </w:r>
      <w:r w:rsidR="00484731">
        <w:t xml:space="preserve">r of length (N*(N+1)/2) = </w:t>
      </w:r>
      <w:r w:rsidR="00CA4B6F">
        <w:t>990</w:t>
      </w:r>
      <w:r w:rsidR="000C6181" w:rsidRPr="005C36DE">
        <w:t xml:space="preserve">. </w:t>
      </w:r>
      <w:r w:rsidRPr="005C36DE">
        <w:t xml:space="preserve">In genomic SEM, standard errors of all estimates (factor loadings, residual variances, regression paths and correlations) are based on the variability of the </w:t>
      </w:r>
      <w:proofErr w:type="spellStart"/>
      <w:r w:rsidR="006A312C" w:rsidRPr="005C36DE">
        <w:t>r</w:t>
      </w:r>
      <w:r w:rsidR="006A312C" w:rsidRPr="005C36DE">
        <w:rPr>
          <w:vertAlign w:val="subscript"/>
        </w:rPr>
        <w:t>G</w:t>
      </w:r>
      <w:proofErr w:type="spellEnd"/>
      <w:r w:rsidR="006A312C" w:rsidRPr="005C36DE">
        <w:t xml:space="preserve"> </w:t>
      </w:r>
      <w:r w:rsidRPr="005C36DE">
        <w:t xml:space="preserve">matrix. This variability is calculated duding LD score regression with </w:t>
      </w:r>
      <w:r w:rsidR="00484731">
        <w:t xml:space="preserve">a </w:t>
      </w:r>
      <w:proofErr w:type="spellStart"/>
      <w:r w:rsidRPr="005C36DE">
        <w:t>jacknife</w:t>
      </w:r>
      <w:proofErr w:type="spellEnd"/>
      <w:r w:rsidRPr="005C36DE">
        <w:t xml:space="preserve"> method</w:t>
      </w:r>
      <w:r w:rsidR="00484731">
        <w:t xml:space="preserve">: SNPs are sorted by Chromosome and </w:t>
      </w:r>
      <w:proofErr w:type="spellStart"/>
      <w:r w:rsidR="00484731">
        <w:t>Basepair</w:t>
      </w:r>
      <w:proofErr w:type="spellEnd"/>
      <w:r w:rsidR="00484731">
        <w:t xml:space="preserve"> positions, split into 200 sets</w:t>
      </w:r>
      <w:r w:rsidR="00136486">
        <w:t xml:space="preserve"> (adjustable figure)</w:t>
      </w:r>
      <w:r w:rsidR="00484731">
        <w:t>, and each of these sets is removed from the full set in turn</w:t>
      </w:r>
      <w:r w:rsidRPr="005C36DE">
        <w:t xml:space="preserve">. </w:t>
      </w:r>
      <w:r w:rsidR="00EB0BE5">
        <w:t xml:space="preserve">Then, the </w:t>
      </w:r>
      <w:proofErr w:type="spellStart"/>
      <w:r w:rsidR="00EB0BE5">
        <w:t>r</w:t>
      </w:r>
      <w:r w:rsidR="00EB0BE5" w:rsidRPr="00136486">
        <w:rPr>
          <w:vertAlign w:val="subscript"/>
        </w:rPr>
        <w:t>G</w:t>
      </w:r>
      <w:proofErr w:type="spellEnd"/>
      <w:r w:rsidR="00EB0BE5">
        <w:t xml:space="preserve"> is recalculated. </w:t>
      </w:r>
      <w:r w:rsidRPr="005C36DE">
        <w:t xml:space="preserve">Each of these </w:t>
      </w:r>
      <w:r w:rsidR="00EB0BE5">
        <w:t xml:space="preserve">200 </w:t>
      </w:r>
      <w:proofErr w:type="spellStart"/>
      <w:r w:rsidR="005C36DE" w:rsidRPr="005C36DE">
        <w:t>r</w:t>
      </w:r>
      <w:r w:rsidR="005C36DE" w:rsidRPr="005C36DE">
        <w:rPr>
          <w:vertAlign w:val="subscript"/>
        </w:rPr>
        <w:t>G</w:t>
      </w:r>
      <w:proofErr w:type="spellEnd"/>
      <w:r w:rsidR="005C36DE" w:rsidRPr="005C36DE">
        <w:t xml:space="preserve"> </w:t>
      </w:r>
      <w:r w:rsidRPr="005C36DE">
        <w:t>matrices varies slightly around estimate</w:t>
      </w:r>
      <w:r w:rsidR="00136486">
        <w:t>s for the full data</w:t>
      </w:r>
      <w:r w:rsidRPr="005C36DE">
        <w:t xml:space="preserve">. </w:t>
      </w:r>
    </w:p>
    <w:p w14:paraId="0596D333" w14:textId="7D3235AA" w:rsidR="00F132BE" w:rsidRPr="005C36DE" w:rsidRDefault="00EB0BE5" w:rsidP="00FA5950">
      <w:r>
        <w:t xml:space="preserve">The result from the </w:t>
      </w:r>
      <w:proofErr w:type="spellStart"/>
      <w:r>
        <w:t>jacknife</w:t>
      </w:r>
      <w:proofErr w:type="spellEnd"/>
      <w:r>
        <w:t xml:space="preserve"> procedure is a</w:t>
      </w:r>
      <w:r w:rsidR="00F132BE" w:rsidRPr="005C36DE">
        <w:t xml:space="preserve"> (co)variance matrices </w:t>
      </w:r>
      <w:r>
        <w:t>between</w:t>
      </w:r>
      <w:r w:rsidR="00F132BE" w:rsidRPr="005C36DE">
        <w:t xml:space="preserve"> all </w:t>
      </w:r>
      <w:r w:rsidR="00CA4B6F">
        <w:t>990</w:t>
      </w:r>
      <w:r>
        <w:t xml:space="preserve"> </w:t>
      </w:r>
      <w:r w:rsidR="00CA4B6F">
        <w:t xml:space="preserve">unique </w:t>
      </w:r>
      <w:r w:rsidR="00F132BE" w:rsidRPr="005C36DE">
        <w:t>h</w:t>
      </w:r>
      <w:r w:rsidR="00F132BE" w:rsidRPr="005C36DE">
        <w:rPr>
          <w:vertAlign w:val="superscript"/>
        </w:rPr>
        <w:t>2</w:t>
      </w:r>
      <w:r w:rsidR="00F132BE" w:rsidRPr="005C36DE">
        <w:t xml:space="preserve"> and </w:t>
      </w:r>
      <w:proofErr w:type="spellStart"/>
      <w:r w:rsidR="00F132BE" w:rsidRPr="005C36DE">
        <w:t>r</w:t>
      </w:r>
      <w:r w:rsidR="006A312C" w:rsidRPr="005C36DE">
        <w:rPr>
          <w:vertAlign w:val="subscript"/>
        </w:rPr>
        <w:t>G</w:t>
      </w:r>
      <w:proofErr w:type="spellEnd"/>
      <w:r w:rsidR="00F132BE" w:rsidRPr="005C36DE">
        <w:t xml:space="preserve"> estimates</w:t>
      </w:r>
      <w:r w:rsidR="00136486">
        <w:t xml:space="preserve">, i.e. a </w:t>
      </w:r>
      <w:r w:rsidR="00CA4B6F">
        <w:t>990-by-990</w:t>
      </w:r>
      <w:r w:rsidR="00136486">
        <w:t xml:space="preserve"> covariance matrix</w:t>
      </w:r>
      <w:r>
        <w:t>.</w:t>
      </w:r>
      <w:r w:rsidR="00F132BE" w:rsidRPr="005C36DE">
        <w:t xml:space="preserve"> </w:t>
      </w:r>
      <w:r w:rsidR="00FA5950">
        <w:t>Note that t</w:t>
      </w:r>
      <w:r w:rsidR="000C6181" w:rsidRPr="005C36DE">
        <w:t xml:space="preserve">he </w:t>
      </w:r>
      <w:proofErr w:type="spellStart"/>
      <w:r w:rsidR="000C6181" w:rsidRPr="005C36DE">
        <w:t>covariability</w:t>
      </w:r>
      <w:proofErr w:type="spellEnd"/>
      <w:r w:rsidR="000C6181" w:rsidRPr="005C36DE">
        <w:t xml:space="preserve"> between estimates </w:t>
      </w:r>
      <w:r w:rsidR="00F132BE" w:rsidRPr="005C36DE">
        <w:t xml:space="preserve">tends to be substantial. It is important to include this </w:t>
      </w:r>
      <w:proofErr w:type="spellStart"/>
      <w:r w:rsidR="00F132BE" w:rsidRPr="005C36DE">
        <w:t>covariability</w:t>
      </w:r>
      <w:proofErr w:type="spellEnd"/>
      <w:r w:rsidR="00F132BE" w:rsidRPr="005C36DE">
        <w:t xml:space="preserve"> </w:t>
      </w:r>
      <w:r w:rsidR="00B244C1">
        <w:t xml:space="preserve">of the estimates </w:t>
      </w:r>
      <w:r w:rsidR="00F132BE" w:rsidRPr="005C36DE">
        <w:t xml:space="preserve">in the </w:t>
      </w:r>
      <w:r w:rsidR="00FA5950">
        <w:t>sampling</w:t>
      </w:r>
      <w:r w:rsidR="00F132BE" w:rsidRPr="005C36DE">
        <w:t xml:space="preserve">, because assuming that </w:t>
      </w:r>
      <w:proofErr w:type="spellStart"/>
      <w:r w:rsidR="00F132BE" w:rsidRPr="005C36DE">
        <w:t>r</w:t>
      </w:r>
      <w:r w:rsidR="008453B7" w:rsidRPr="005C36DE">
        <w:rPr>
          <w:vertAlign w:val="subscript"/>
        </w:rPr>
        <w:t>G</w:t>
      </w:r>
      <w:proofErr w:type="spellEnd"/>
      <w:r w:rsidR="00F132BE" w:rsidRPr="005C36DE">
        <w:t xml:space="preserve"> estimation </w:t>
      </w:r>
      <w:r>
        <w:t>sampling variability is</w:t>
      </w:r>
      <w:r w:rsidR="00F132BE" w:rsidRPr="005C36DE">
        <w:t xml:space="preserve"> independent will lead to substantial loss of statistical power and incorrect inference. </w:t>
      </w:r>
    </w:p>
    <w:p w14:paraId="5105D453" w14:textId="77777777" w:rsidR="00EB0BE5" w:rsidRDefault="00EB0BE5" w:rsidP="00EB0BE5"/>
    <w:p w14:paraId="0630F4AB" w14:textId="642F628B" w:rsidR="00F132BE" w:rsidRDefault="00F132BE" w:rsidP="00EB0BE5">
      <w:r w:rsidRPr="005C36DE">
        <w:t>Armed with the point estimate</w:t>
      </w:r>
      <w:r w:rsidR="000C6181" w:rsidRPr="005C36DE">
        <w:t xml:space="preserve"> vector and the covaria</w:t>
      </w:r>
      <w:r w:rsidR="00FA5950">
        <w:t>nce</w:t>
      </w:r>
      <w:r w:rsidR="000C6181" w:rsidRPr="005C36DE">
        <w:t xml:space="preserve"> matrix</w:t>
      </w:r>
      <w:r w:rsidR="00B244C1">
        <w:t xml:space="preserve"> of these estimates</w:t>
      </w:r>
      <w:r w:rsidRPr="005C36DE">
        <w:t xml:space="preserve">, we used R function </w:t>
      </w:r>
      <w:proofErr w:type="spellStart"/>
      <w:r w:rsidRPr="005C36DE">
        <w:t>mvrnorm</w:t>
      </w:r>
      <w:proofErr w:type="spellEnd"/>
      <w:r w:rsidRPr="005C36DE">
        <w:t xml:space="preserve"> (MASS package) to create random samples </w:t>
      </w:r>
      <w:r w:rsidR="000C6181" w:rsidRPr="005C36DE">
        <w:t>that keeps all dependencies intact.</w:t>
      </w:r>
      <w:r w:rsidRPr="005C36DE">
        <w:t xml:space="preserve"> Restructuring each sample back to an </w:t>
      </w:r>
      <w:proofErr w:type="spellStart"/>
      <w:r w:rsidR="005C36DE" w:rsidRPr="005C36DE">
        <w:t>r</w:t>
      </w:r>
      <w:r w:rsidR="005C36DE" w:rsidRPr="005C36DE">
        <w:rPr>
          <w:vertAlign w:val="subscript"/>
        </w:rPr>
        <w:t>G</w:t>
      </w:r>
      <w:proofErr w:type="spellEnd"/>
      <w:r w:rsidR="005C36DE" w:rsidRPr="005C36DE">
        <w:t xml:space="preserve"> </w:t>
      </w:r>
      <w:r w:rsidRPr="005C36DE">
        <w:t xml:space="preserve">matrix, we </w:t>
      </w:r>
      <w:r w:rsidR="00EB0BE5">
        <w:t>re-estimated</w:t>
      </w:r>
      <w:r w:rsidR="00136486">
        <w:t xml:space="preserve"> the Louvain clustering. We </w:t>
      </w:r>
      <w:r w:rsidR="001126FA">
        <w:t xml:space="preserve">then </w:t>
      </w:r>
      <w:r w:rsidR="00136486">
        <w:t xml:space="preserve">calculated the proportion of times traits clustered with each other, particularly for </w:t>
      </w:r>
      <w:r w:rsidR="001126FA">
        <w:t xml:space="preserve">the consistency of clustering of </w:t>
      </w:r>
      <w:r w:rsidR="00136486">
        <w:t>traits with misophonia.</w:t>
      </w:r>
    </w:p>
    <w:p w14:paraId="68521B2D" w14:textId="77777777" w:rsidR="00136486" w:rsidRPr="005C36DE" w:rsidRDefault="00136486" w:rsidP="00EB0BE5"/>
    <w:p w14:paraId="52E28988" w14:textId="77777777" w:rsidR="006A312C" w:rsidRDefault="006A312C" w:rsidP="00F132BE"/>
    <w:sectPr w:rsidR="006A312C" w:rsidSect="00E47E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2BE"/>
    <w:rsid w:val="000C017F"/>
    <w:rsid w:val="000C6181"/>
    <w:rsid w:val="001126FA"/>
    <w:rsid w:val="00136486"/>
    <w:rsid w:val="002045CF"/>
    <w:rsid w:val="003E201D"/>
    <w:rsid w:val="00484731"/>
    <w:rsid w:val="005C10CF"/>
    <w:rsid w:val="005C36DE"/>
    <w:rsid w:val="006A312C"/>
    <w:rsid w:val="00811B60"/>
    <w:rsid w:val="008453B7"/>
    <w:rsid w:val="008A0D75"/>
    <w:rsid w:val="0090637E"/>
    <w:rsid w:val="00B244C1"/>
    <w:rsid w:val="00C63588"/>
    <w:rsid w:val="00CA4B6F"/>
    <w:rsid w:val="00D30E2F"/>
    <w:rsid w:val="00E0587C"/>
    <w:rsid w:val="00E20DD3"/>
    <w:rsid w:val="00E47E6C"/>
    <w:rsid w:val="00EB0BE5"/>
    <w:rsid w:val="00F132BE"/>
    <w:rsid w:val="00FA5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A6CC0"/>
  <w15:chartTrackingRefBased/>
  <w15:docId w15:val="{2394F0F7-784B-BE42-ABE8-F58ECE9F4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30E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0E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0E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E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E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E2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E2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8473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47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GenomicSEM/GenomicSE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Smit</dc:creator>
  <cp:keywords/>
  <dc:description/>
  <cp:lastModifiedBy>Smit, D.J.A.</cp:lastModifiedBy>
  <cp:revision>7</cp:revision>
  <cp:lastPrinted>2020-08-27T12:27:00Z</cp:lastPrinted>
  <dcterms:created xsi:type="dcterms:W3CDTF">2022-09-03T19:11:00Z</dcterms:created>
  <dcterms:modified xsi:type="dcterms:W3CDTF">2022-09-04T11:16:00Z</dcterms:modified>
</cp:coreProperties>
</file>